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6BC4" w:rsidRDefault="00630DD2" w:rsidP="00386BC4">
      <w:pPr>
        <w:spacing w:line="360" w:lineRule="auto"/>
        <w:ind w:left="-18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itional fi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le </w:t>
      </w:r>
      <w:r w:rsidR="00386BC4"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</w:p>
    <w:p w:rsidR="00386BC4" w:rsidRDefault="00386BC4" w:rsidP="00386BC4">
      <w:pPr>
        <w:spacing w:line="360" w:lineRule="auto"/>
        <w:ind w:left="-18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="00630DD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No. of persons (mean) treated in health and wellness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centres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er month for various ailments– by type of provider </w:t>
      </w:r>
    </w:p>
    <w:tbl>
      <w:tblPr>
        <w:tblW w:w="7461" w:type="dxa"/>
        <w:tblInd w:w="103" w:type="dxa"/>
        <w:tblLook w:val="04A0" w:firstRow="1" w:lastRow="0" w:firstColumn="1" w:lastColumn="0" w:noHBand="0" w:noVBand="1"/>
      </w:tblPr>
      <w:tblGrid>
        <w:gridCol w:w="3560"/>
        <w:gridCol w:w="1764"/>
        <w:gridCol w:w="979"/>
        <w:gridCol w:w="1158"/>
      </w:tblGrid>
      <w:tr w:rsidR="00386BC4" w:rsidRPr="004430D0" w:rsidTr="00754400">
        <w:trPr>
          <w:trHeight w:val="315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Disea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/C</w:t>
            </w:r>
            <w:r w:rsidRPr="004430D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ondition</w:t>
            </w:r>
          </w:p>
        </w:tc>
        <w:tc>
          <w:tcPr>
            <w:tcW w:w="39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No. of persons treated per Health and Wellness Centre in one month</w:t>
            </w:r>
          </w:p>
        </w:tc>
      </w:tr>
      <w:tr w:rsidR="00386BC4" w:rsidRPr="004430D0" w:rsidTr="00754400">
        <w:trPr>
          <w:trHeight w:val="315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 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 xml:space="preserve">CHO 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 xml:space="preserve">RMA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MO</w:t>
            </w:r>
          </w:p>
        </w:tc>
      </w:tr>
      <w:tr w:rsidR="00386BC4" w:rsidRPr="004430D0" w:rsidTr="00754400">
        <w:trPr>
          <w:trHeight w:val="315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Reproductive and Child Health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 </w:t>
            </w:r>
          </w:p>
        </w:tc>
      </w:tr>
      <w:tr w:rsidR="00386BC4" w:rsidRPr="004430D0" w:rsidTr="00754400">
        <w:trPr>
          <w:trHeight w:val="315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Ante-natal care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0</w:t>
            </w:r>
          </w:p>
        </w:tc>
      </w:tr>
      <w:tr w:rsidR="00386BC4" w:rsidRPr="004430D0" w:rsidTr="00754400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Deliverie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</w:t>
            </w:r>
          </w:p>
        </w:tc>
      </w:tr>
      <w:tr w:rsidR="00386BC4" w:rsidRPr="004430D0" w:rsidTr="00754400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Newborn illness 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</w:t>
            </w:r>
          </w:p>
        </w:tc>
      </w:tr>
      <w:tr w:rsidR="00386BC4" w:rsidRPr="004430D0" w:rsidTr="00754400">
        <w:trPr>
          <w:trHeight w:val="315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Communicable Disease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</w:tr>
      <w:tr w:rsidR="00386BC4" w:rsidRPr="004430D0" w:rsidTr="00754400">
        <w:trPr>
          <w:trHeight w:val="315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Diarrhea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8</w:t>
            </w:r>
          </w:p>
        </w:tc>
      </w:tr>
      <w:tr w:rsidR="00386BC4" w:rsidRPr="004430D0" w:rsidTr="00754400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RI/Pneumonia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</w:t>
            </w:r>
          </w:p>
        </w:tc>
      </w:tr>
      <w:tr w:rsidR="00386BC4" w:rsidRPr="004430D0" w:rsidTr="00754400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Tuberculosis follow up 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</w:t>
            </w:r>
          </w:p>
        </w:tc>
      </w:tr>
      <w:tr w:rsidR="00386BC4" w:rsidRPr="004430D0" w:rsidTr="00754400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eproductive tract infection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</w:t>
            </w:r>
          </w:p>
        </w:tc>
      </w:tr>
      <w:tr w:rsidR="00386BC4" w:rsidRPr="004430D0" w:rsidTr="00754400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Skin infection</w:t>
            </w: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 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8</w:t>
            </w:r>
          </w:p>
        </w:tc>
      </w:tr>
      <w:tr w:rsidR="00386BC4" w:rsidRPr="004430D0" w:rsidTr="00754400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Ear infection 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</w:t>
            </w:r>
          </w:p>
        </w:tc>
      </w:tr>
      <w:tr w:rsidR="00386BC4" w:rsidRPr="004430D0" w:rsidTr="00754400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Eye infection 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</w:t>
            </w:r>
          </w:p>
        </w:tc>
      </w:tr>
      <w:tr w:rsidR="00386BC4" w:rsidRPr="004430D0" w:rsidTr="00754400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Malaria 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</w:t>
            </w:r>
          </w:p>
        </w:tc>
      </w:tr>
      <w:tr w:rsidR="00386BC4" w:rsidRPr="004430D0" w:rsidTr="00754400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 xml:space="preserve">Non-Communicable diseases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</w:tr>
      <w:tr w:rsidR="00386BC4" w:rsidRPr="004430D0" w:rsidTr="00754400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Hypertension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9</w:t>
            </w:r>
          </w:p>
        </w:tc>
      </w:tr>
      <w:tr w:rsidR="00386BC4" w:rsidRPr="004430D0" w:rsidTr="00754400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Diabetes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1</w:t>
            </w:r>
          </w:p>
        </w:tc>
      </w:tr>
      <w:tr w:rsidR="00386BC4" w:rsidRPr="004430D0" w:rsidTr="00754400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Sickle cell disease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</w:t>
            </w:r>
          </w:p>
        </w:tc>
      </w:tr>
      <w:tr w:rsidR="00386BC4" w:rsidRPr="004430D0" w:rsidTr="00754400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Epilepsy  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</w:t>
            </w:r>
          </w:p>
        </w:tc>
      </w:tr>
      <w:tr w:rsidR="00386BC4" w:rsidRPr="004430D0" w:rsidTr="00754400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 xml:space="preserve">Emergency care/Injuries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</w:tr>
      <w:tr w:rsidR="00386BC4" w:rsidRPr="004430D0" w:rsidTr="00754400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inor injuries/burn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4</w:t>
            </w:r>
          </w:p>
        </w:tc>
      </w:tr>
      <w:tr w:rsidR="00386BC4" w:rsidRPr="004430D0" w:rsidTr="00754400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Severe dehydration 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</w:t>
            </w:r>
          </w:p>
        </w:tc>
      </w:tr>
      <w:tr w:rsidR="00386BC4" w:rsidRPr="004430D0" w:rsidTr="00754400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Other acute ailments</w:t>
            </w:r>
            <w:r w:rsidRPr="004430D0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 xml:space="preserve">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 </w:t>
            </w:r>
          </w:p>
        </w:tc>
      </w:tr>
      <w:tr w:rsidR="00386BC4" w:rsidRPr="004430D0" w:rsidTr="00754400">
        <w:trPr>
          <w:trHeight w:val="315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Fever  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4</w:t>
            </w:r>
          </w:p>
        </w:tc>
      </w:tr>
      <w:tr w:rsidR="00386BC4" w:rsidRPr="004430D0" w:rsidTr="00754400">
        <w:trPr>
          <w:trHeight w:val="315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Cold and cough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3</w:t>
            </w:r>
          </w:p>
        </w:tc>
      </w:tr>
      <w:tr w:rsidR="00386BC4" w:rsidRPr="004430D0" w:rsidTr="00754400">
        <w:trPr>
          <w:trHeight w:val="315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Aches and pains 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BC4" w:rsidRPr="004430D0" w:rsidRDefault="00386BC4" w:rsidP="00754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430D0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3</w:t>
            </w:r>
          </w:p>
        </w:tc>
      </w:tr>
    </w:tbl>
    <w:p w:rsidR="00386BC4" w:rsidRDefault="00386BC4" w:rsidP="00386BC4">
      <w:pPr>
        <w:spacing w:line="480" w:lineRule="auto"/>
        <w:ind w:left="-1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BD29F1" w:rsidRDefault="00630DD2"/>
    <w:sectPr w:rsidR="00BD29F1" w:rsidSect="00752C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86BC4"/>
    <w:rsid w:val="00386BC4"/>
    <w:rsid w:val="00630DD2"/>
    <w:rsid w:val="00752C14"/>
    <w:rsid w:val="00A224B8"/>
    <w:rsid w:val="00EC1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D68037-D317-476C-B94F-C00687A88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6BC4"/>
    <w:rPr>
      <w:rFonts w:eastAsiaTheme="minorEastAsia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Jini Mol</cp:lastModifiedBy>
  <cp:revision>2</cp:revision>
  <dcterms:created xsi:type="dcterms:W3CDTF">2022-02-25T03:13:00Z</dcterms:created>
  <dcterms:modified xsi:type="dcterms:W3CDTF">2022-05-04T18:21:00Z</dcterms:modified>
</cp:coreProperties>
</file>